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1 Appendix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urdlan interaction with aniline blue dye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olutions of the following concentrations of pre-gelled commercial curdlan and of curdlan produced by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grobacteri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 IFO 13140 (pre-gellation method) were prepared in NaOH 5 mmol 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>: 0, 50, 100 and 150 µg m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>. These solutions were mixed with an equal volume of phosphate buffer (0.5 mol 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>, pH 7) containing 160 mg 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f aniline blue and kept for 120 min at room temperature. Then, the absorbance of the mixtures was measured at 590 nm. The analysis was performed in triplicate.</w:t>
      </w:r>
    </w:p>
    <w:p>
      <w:pPr>
        <w:pStyle w:val="Normal"/>
        <w:spacing w:lineRule="auto" w:line="480" w:before="0" w:after="0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14925" cy="3310255"/>
            <wp:effectExtent l="0" t="0" r="0" b="0"/>
            <wp:docPr id="1" name="Grá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áfic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2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708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 S1. Relationship between absorbance difference and concentration of curdlan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re-gelled commercial curdlan (●) and curdlan produced by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grobacteri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 IFO 13140 recovered by the pre-gellation method (□)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1T20:58:00Z</dcterms:created>
  <dc:creator>Camila</dc:creator>
  <dc:description/>
  <dc:language>en-US</dc:language>
  <cp:lastModifiedBy>Camila</cp:lastModifiedBy>
  <dcterms:modified xsi:type="dcterms:W3CDTF">2017-02-11T20:58:00Z</dcterms:modified>
  <cp:revision>2</cp:revision>
  <dc:subject/>
  <dc:title/>
</cp:coreProperties>
</file>